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A8017" w14:textId="77777777" w:rsidR="00932F3A" w:rsidRPr="00932F3A" w:rsidRDefault="00932F3A" w:rsidP="00932F3A">
      <w:pPr>
        <w:rPr>
          <w:b/>
          <w:bCs/>
        </w:rPr>
      </w:pPr>
      <w:r w:rsidRPr="00932F3A">
        <w:rPr>
          <w:b/>
          <w:bCs/>
        </w:rPr>
        <w:t>Tweetable Summary Label</w:t>
      </w:r>
    </w:p>
    <w:p w14:paraId="3C80A502" w14:textId="77777777" w:rsidR="00932F3A" w:rsidRDefault="00932F3A" w:rsidP="00932F3A">
      <w:r>
        <w:t>Please supply a tweet (up to 250 characters) for possible use by the social media editor on the Publisher’s Twitter account if your paper is accepted.</w:t>
      </w:r>
    </w:p>
    <w:p w14:paraId="2E470F7A" w14:textId="77777777" w:rsidR="00932F3A" w:rsidRDefault="00932F3A" w:rsidP="00932F3A">
      <w:r>
        <w:t>BCR-ABL tyrosine kinase inhibitors are safe for kidney function in African chronic myeloid leukemia patients, with a manageable decline over time. However, certain factors may increase risk. #Ethiopia #Healthcare</w:t>
      </w:r>
    </w:p>
    <w:p w14:paraId="77297550" w14:textId="77777777" w:rsidR="00932F3A" w:rsidRDefault="00932F3A" w:rsidP="00932F3A"/>
    <w:p w14:paraId="0C866E89" w14:textId="77777777" w:rsidR="00932F3A" w:rsidRDefault="00932F3A" w:rsidP="00932F3A"/>
    <w:p w14:paraId="1C4B239C" w14:textId="77777777" w:rsidR="00932F3A" w:rsidRDefault="00932F3A" w:rsidP="00932F3A">
      <w:r>
        <w:t xml:space="preserve"> </w:t>
      </w:r>
    </w:p>
    <w:p w14:paraId="09A1E719" w14:textId="77777777" w:rsidR="00932F3A" w:rsidRPr="00932F3A" w:rsidRDefault="00932F3A" w:rsidP="00932F3A">
      <w:pPr>
        <w:rPr>
          <w:b/>
          <w:bCs/>
        </w:rPr>
      </w:pPr>
      <w:r w:rsidRPr="00932F3A">
        <w:rPr>
          <w:b/>
          <w:bCs/>
        </w:rPr>
        <w:t>Twitter Handle(s) (up to 7 authors)</w:t>
      </w:r>
    </w:p>
    <w:p w14:paraId="232B723D" w14:textId="77777777" w:rsidR="00932F3A" w:rsidRDefault="00932F3A" w:rsidP="00932F3A">
      <w:r>
        <w:t>Please include up to seven Twitter handles that may be appropriate to mention in conjunction with your tweet.</w:t>
      </w:r>
    </w:p>
    <w:p w14:paraId="3F20038F" w14:textId="77777777" w:rsidR="00932F3A" w:rsidRDefault="00932F3A" w:rsidP="00932F3A"/>
    <w:p w14:paraId="738EBEF9" w14:textId="39C469EA" w:rsidR="00932F3A" w:rsidRDefault="00932F3A" w:rsidP="00932F3A">
      <w:r>
        <w:t>Zack_MD1</w:t>
      </w:r>
    </w:p>
    <w:p w14:paraId="46413F5B" w14:textId="77777777" w:rsidR="00932F3A" w:rsidRDefault="00932F3A" w:rsidP="00932F3A">
      <w:proofErr w:type="spellStart"/>
      <w:r>
        <w:t>GebeyehuTessema</w:t>
      </w:r>
      <w:proofErr w:type="spellEnd"/>
    </w:p>
    <w:p w14:paraId="50286B49" w14:textId="77777777" w:rsidR="00932F3A" w:rsidRDefault="00932F3A" w:rsidP="00932F3A">
      <w:r>
        <w:t>LinkedIn Accounts</w:t>
      </w:r>
    </w:p>
    <w:p w14:paraId="39A8B892" w14:textId="77777777" w:rsidR="00932F3A" w:rsidRDefault="00932F3A" w:rsidP="00932F3A">
      <w:r>
        <w:t>https://www.linkedin.com/in/zekarias-md</w:t>
      </w:r>
    </w:p>
    <w:p w14:paraId="7D4891E2" w14:textId="18BD85D8" w:rsidR="005D0439" w:rsidRDefault="00932F3A" w:rsidP="00932F3A">
      <w:r>
        <w:t>https://www.linkedin.com/in/gebeyehu-tessema-2904471aa</w:t>
      </w:r>
    </w:p>
    <w:sectPr w:rsidR="005D0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3A"/>
    <w:rsid w:val="0033537B"/>
    <w:rsid w:val="005C0FD1"/>
    <w:rsid w:val="005D0439"/>
    <w:rsid w:val="00694688"/>
    <w:rsid w:val="00932F3A"/>
    <w:rsid w:val="00A3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456B5"/>
  <w15:chartTrackingRefBased/>
  <w15:docId w15:val="{25E87E8D-2D6D-469E-962E-0E0B0D1EF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F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F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F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F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F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F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F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F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F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F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F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F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F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2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kimen, Lisa</dc:creator>
  <cp:keywords/>
  <dc:description/>
  <cp:lastModifiedBy>Meskimen, Lisa</cp:lastModifiedBy>
  <cp:revision>1</cp:revision>
  <dcterms:created xsi:type="dcterms:W3CDTF">2024-07-22T19:30:00Z</dcterms:created>
  <dcterms:modified xsi:type="dcterms:W3CDTF">2024-07-22T19:31:00Z</dcterms:modified>
</cp:coreProperties>
</file>